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EC7" w:rsidRDefault="00B91EC7" w:rsidP="00B91EC7">
      <w:pPr>
        <w:pStyle w:val="SupplementaryMaterial"/>
      </w:pPr>
      <w:r w:rsidRPr="001549D3">
        <w:t>Supplementary Material</w:t>
      </w:r>
    </w:p>
    <w:p w:rsidR="00B91EC7" w:rsidRPr="00B91EC7" w:rsidRDefault="00B91EC7" w:rsidP="00B91EC7">
      <w:pPr>
        <w:rPr>
          <w:sz w:val="24"/>
          <w:lang w:eastAsia="en-US"/>
        </w:rPr>
      </w:pPr>
    </w:p>
    <w:p w:rsidR="00B91EC7" w:rsidRPr="00994A3D" w:rsidRDefault="00BA4FAF" w:rsidP="00B91EC7">
      <w:pPr>
        <w:pStyle w:val="Heading1"/>
      </w:pPr>
      <w:r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87DABCA" wp14:editId="58342246">
                <wp:simplePos x="0" y="0"/>
                <wp:positionH relativeFrom="margin">
                  <wp:align>right</wp:align>
                </wp:positionH>
                <wp:positionV relativeFrom="paragraph">
                  <wp:posOffset>3737057</wp:posOffset>
                </wp:positionV>
                <wp:extent cx="5942965" cy="3315335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2965" cy="3315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3A10" w:rsidRDefault="007F3A10" w:rsidP="007F3A10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B68D2D4" wp14:editId="1F6CDDEB">
                                  <wp:extent cx="3037398" cy="2277471"/>
                                  <wp:effectExtent l="0" t="0" r="0" b="889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SF1.tif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48046" cy="22854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7F3A10" w:rsidRPr="00BA4FAF" w:rsidRDefault="007F3A10" w:rsidP="007F3A10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B299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ry Figure </w:t>
                            </w:r>
                            <w:r w:rsidR="00BA4FA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  <w:r w:rsidRPr="007B299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="00BA4FAF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Capacitance measurement with rising temperature. We placed the sensor on a thermal plate and slowly increased the temperature. With every 5 ℃, we measured 50 capacitance data and calculated the average of them. The measurement showed that the capacitance was insensitive to the temperatur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7DAB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6.75pt;margin-top:294.25pt;width:467.95pt;height:261.0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" filled="f" stroked="f">
                <v:textbox>
                  <w:txbxContent>
                    <w:p w:rsidR="007F3A10" w:rsidRDefault="007F3A10" w:rsidP="007F3A10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B68D2D4" wp14:editId="1F6CDDEB">
                            <wp:extent cx="3037398" cy="2277471"/>
                            <wp:effectExtent l="0" t="0" r="0" b="889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SF1.tif"/>
                                    <pic:cNvPicPr/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48046" cy="22854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7F3A10" w:rsidRPr="00BA4FAF" w:rsidRDefault="007F3A10" w:rsidP="007F3A10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B299A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Supplementary Figure </w:t>
                      </w:r>
                      <w:r w:rsidR="00BA4FAF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  <w:r w:rsidRPr="007B299A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="00BA4FAF">
                        <w:rPr>
                          <w:rFonts w:ascii="Times New Roman" w:hAnsi="Times New Roman" w:cs="Times New Roman"/>
                          <w:sz w:val="24"/>
                        </w:rPr>
                        <w:t xml:space="preserve">Capacitance measurement with rising temperature. We placed the sensor on a thermal plate and slowly increased the temperature. With every 5 ℃, we measured 50 capacitance data and calculated the average of them. The measurement showed that the capacitance was insensitive to the temperature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2F6AFA" wp14:editId="0927F7E8">
                <wp:simplePos x="0" y="0"/>
                <wp:positionH relativeFrom="margin">
                  <wp:align>right</wp:align>
                </wp:positionH>
                <wp:positionV relativeFrom="paragraph">
                  <wp:posOffset>356235</wp:posOffset>
                </wp:positionV>
                <wp:extent cx="5942965" cy="33350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2965" cy="33350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EC7" w:rsidRDefault="00B91EC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113EEC8" wp14:editId="04BC4FB1">
                                  <wp:extent cx="5734674" cy="2150828"/>
                                  <wp:effectExtent l="0" t="0" r="0" b="190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SF1.tif"/>
                                          <pic:cNvPicPr/>
                                        </pic:nvPicPr>
                                        <pic:blipFill>
                                          <a:blip r:embed="rId8" cstate="hq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4674" cy="215082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7B299A" w:rsidRPr="007B299A" w:rsidRDefault="007B299A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B299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 Figure 1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Capacitance and curvature measurement under different configurations of activation time and voltage. Linear regression was performed on each figure. (a) 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Voltage a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8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V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wi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ctivation time a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2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The fitted line has slope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m=1.0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</m:oMath>
                            <w:r w:rsidR="00786182">
                              <w:t xml:space="preserve"> and offset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b=-24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23</m:t>
                              </m:r>
                            </m:oMath>
                            <w:r w:rsidR="00786182"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b) 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Voltage a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9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V 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with activation time a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.15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.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78618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The fitted line has slope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m=1.0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5</m:t>
                              </m:r>
                            </m:oMath>
                            <w:r w:rsidR="00786182">
                              <w:t xml:space="preserve"> and offset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b=-24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8</m:t>
                              </m:r>
                            </m:oMath>
                            <w:r w:rsidR="00786182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F6AFA" id="_x0000_s1027" type="#_x0000_t202" style="position:absolute;left:0;text-align:left;margin-left:416.75pt;margin-top:28.05pt;width:467.95pt;height:262.6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" filled="f" stroked="f">
                <v:textbox>
                  <w:txbxContent>
                    <w:p w:rsidR="00B91EC7" w:rsidRDefault="00B91EC7">
                      <w:r>
                        <w:rPr>
                          <w:noProof/>
                        </w:rPr>
                        <w:drawing>
                          <wp:inline distT="0" distB="0" distL="0" distR="0" wp14:anchorId="5113EEC8" wp14:editId="04BC4FB1">
                            <wp:extent cx="5734674" cy="2150828"/>
                            <wp:effectExtent l="0" t="0" r="0" b="190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SF1.tif"/>
                                    <pic:cNvPicPr/>
                                  </pic:nvPicPr>
                                  <pic:blipFill>
                                    <a:blip r:embed="rId8" cstate="hqprint">
                                      <a:extLst>
                                        <a:ext uri="{28A0092B-C50C-407E-A947-70E740481C1C}">
                                          <a14:useLocalDpi xmlns:a14="http://schemas.microsoft.com/office/drawing/2010/main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4674" cy="215082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7B299A" w:rsidRPr="007B299A" w:rsidRDefault="007B299A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B299A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ry Figure 1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Capacitance and curvature measurement under different configurations of activation time and voltage. Linear regression was performed on each figure. (a) 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Voltage a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8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V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 with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activation time a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0.2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. The fitted line has slope 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m=1.0</m:t>
                        </m:r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oMath>
                      <w:r w:rsidR="00786182">
                        <w:t xml:space="preserve"> and offset 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b=-24.</m:t>
                        </m:r>
                        <m:r>
                          <w:rPr>
                            <w:rFonts w:ascii="Cambria Math" w:hAnsi="Cambria Math"/>
                          </w:rPr>
                          <m:t>23</m:t>
                        </m:r>
                      </m:oMath>
                      <w:r w:rsidR="00786182"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(b) 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Voltage a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9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V 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with activation time a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0.15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.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786182">
                        <w:rPr>
                          <w:rFonts w:ascii="Times New Roman" w:hAnsi="Times New Roman" w:cs="Times New Roman"/>
                          <w:sz w:val="24"/>
                        </w:rPr>
                        <w:t xml:space="preserve">The fitted line has slope 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m=1.0</m:t>
                        </m:r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oMath>
                      <w:r w:rsidR="00786182">
                        <w:t xml:space="preserve"> and offset 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b=-24.</m:t>
                        </m:r>
                        <m:r>
                          <w:rPr>
                            <w:rFonts w:ascii="Cambria Math" w:hAnsi="Cambria Math"/>
                          </w:rPr>
                          <m:t>38</m:t>
                        </m:r>
                      </m:oMath>
                      <w:r w:rsidR="00786182"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91EC7" w:rsidRPr="00994A3D">
        <w:t>Supple</w:t>
      </w:r>
      <w:r w:rsidR="00B91EC7">
        <w:t>mentary Figures</w:t>
      </w:r>
    </w:p>
    <w:p w:rsidR="00BA4FAF" w:rsidRDefault="00BA4FAF">
      <w:r>
        <w:br w:type="page"/>
      </w:r>
    </w:p>
    <w:p w:rsidR="00BA4FAF" w:rsidRDefault="00BA4FAF" w:rsidP="00BA4FAF">
      <w:pPr>
        <w:pStyle w:val="Heading1"/>
      </w:pPr>
      <w:r>
        <w:lastRenderedPageBreak/>
        <w:t>S</w:t>
      </w:r>
      <w:r w:rsidRPr="00994A3D">
        <w:t>upple</w:t>
      </w:r>
      <w:r>
        <w:t>mentary Videos</w:t>
      </w:r>
    </w:p>
    <w:p w:rsidR="00BA4FAF" w:rsidRDefault="00BA4FAF" w:rsidP="00BA4FAF">
      <w:pPr>
        <w:rPr>
          <w:rFonts w:ascii="Times New Roman" w:hAnsi="Times New Roman" w:cs="Times New Roman"/>
          <w:sz w:val="24"/>
          <w:lang w:eastAsia="en-US"/>
        </w:rPr>
      </w:pPr>
      <w:r w:rsidRPr="00BA4FAF">
        <w:rPr>
          <w:rFonts w:ascii="Times New Roman" w:hAnsi="Times New Roman" w:cs="Times New Roman"/>
          <w:b/>
          <w:sz w:val="24"/>
          <w:lang w:eastAsia="en-US"/>
        </w:rPr>
        <w:t xml:space="preserve">Supplementary Video 1. </w:t>
      </w:r>
      <w:r w:rsidR="0034701B" w:rsidRPr="0034701B">
        <w:rPr>
          <w:rFonts w:ascii="Times New Roman" w:hAnsi="Times New Roman" w:cs="Times New Roman"/>
          <w:sz w:val="24"/>
          <w:lang w:eastAsia="en-US"/>
        </w:rPr>
        <w:t>Full a</w:t>
      </w:r>
      <w:r w:rsidR="00CC6A03">
        <w:rPr>
          <w:rFonts w:ascii="Times New Roman" w:hAnsi="Times New Roman" w:cs="Times New Roman"/>
          <w:sz w:val="24"/>
          <w:lang w:eastAsia="en-US"/>
        </w:rPr>
        <w:t xml:space="preserve">ctuation performance with open-loop and closed-loop control under the same configuration of voltage as 8 V and activation time as 0.15 s. </w:t>
      </w:r>
    </w:p>
    <w:p w:rsidR="00CC6A03" w:rsidRDefault="00CC6A03" w:rsidP="00BA4FAF">
      <w:pPr>
        <w:rPr>
          <w:rFonts w:ascii="Times New Roman" w:hAnsi="Times New Roman" w:cs="Times New Roman"/>
          <w:sz w:val="24"/>
          <w:lang w:eastAsia="en-US"/>
        </w:rPr>
      </w:pPr>
      <w:r w:rsidRPr="0034701B">
        <w:rPr>
          <w:rFonts w:ascii="Times New Roman" w:hAnsi="Times New Roman" w:cs="Times New Roman"/>
          <w:b/>
          <w:sz w:val="24"/>
          <w:lang w:eastAsia="en-US"/>
        </w:rPr>
        <w:t>Supplementary Video 2.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="0034701B">
        <w:rPr>
          <w:rFonts w:ascii="Times New Roman" w:hAnsi="Times New Roman" w:cs="Times New Roman"/>
          <w:sz w:val="24"/>
          <w:lang w:eastAsia="en-US"/>
        </w:rPr>
        <w:t>Partial actuation performance with limited current as 1.4 A. The actuator was able to oscillate between 0.55 cm</w:t>
      </w:r>
      <w:r w:rsidR="0034701B" w:rsidRPr="0034701B">
        <w:rPr>
          <w:rFonts w:ascii="Times New Roman" w:hAnsi="Times New Roman" w:cs="Times New Roman"/>
          <w:sz w:val="24"/>
          <w:vertAlign w:val="superscript"/>
          <w:lang w:eastAsia="en-US"/>
        </w:rPr>
        <w:t>-1</w:t>
      </w:r>
      <w:r w:rsidR="0034701B">
        <w:rPr>
          <w:rFonts w:ascii="Times New Roman" w:hAnsi="Times New Roman" w:cs="Times New Roman"/>
          <w:sz w:val="24"/>
          <w:lang w:eastAsia="en-US"/>
        </w:rPr>
        <w:t xml:space="preserve"> and 0.62 cm</w:t>
      </w:r>
      <w:r w:rsidR="0034701B" w:rsidRPr="0034701B">
        <w:rPr>
          <w:rFonts w:ascii="Times New Roman" w:hAnsi="Times New Roman" w:cs="Times New Roman"/>
          <w:sz w:val="24"/>
          <w:vertAlign w:val="superscript"/>
          <w:lang w:eastAsia="en-US"/>
        </w:rPr>
        <w:t>-1</w:t>
      </w:r>
      <w:r w:rsidR="0034701B">
        <w:rPr>
          <w:rFonts w:ascii="Times New Roman" w:hAnsi="Times New Roman" w:cs="Times New Roman"/>
          <w:sz w:val="24"/>
          <w:lang w:eastAsia="en-US"/>
        </w:rPr>
        <w:t xml:space="preserve"> with “bang-bang” controller.</w:t>
      </w:r>
    </w:p>
    <w:p w:rsidR="0034701B" w:rsidRPr="00CC6A03" w:rsidRDefault="0034701B" w:rsidP="00BA4FAF">
      <w:pPr>
        <w:rPr>
          <w:rFonts w:ascii="Times New Roman" w:hAnsi="Times New Roman" w:cs="Times New Roman"/>
          <w:sz w:val="24"/>
          <w:lang w:eastAsia="en-US"/>
        </w:rPr>
      </w:pPr>
      <w:r w:rsidRPr="0034701B">
        <w:rPr>
          <w:rFonts w:ascii="Times New Roman" w:hAnsi="Times New Roman" w:cs="Times New Roman"/>
          <w:b/>
          <w:sz w:val="24"/>
          <w:lang w:eastAsia="en-US"/>
        </w:rPr>
        <w:t>Supplementary Video 3.</w:t>
      </w:r>
      <w:r>
        <w:rPr>
          <w:rFonts w:ascii="Times New Roman" w:hAnsi="Times New Roman" w:cs="Times New Roman"/>
          <w:sz w:val="24"/>
          <w:lang w:eastAsia="en-US"/>
        </w:rPr>
        <w:t xml:space="preserve"> Locomotion of the single actuator on a flat rubber sheet. The closed-loop control strategy guaranteed the actuator to relax to 0.41 </w:t>
      </w:r>
      <w:bookmarkStart w:id="0" w:name="_GoBack"/>
      <w:bookmarkEnd w:id="0"/>
      <w:r>
        <w:rPr>
          <w:rFonts w:ascii="Times New Roman" w:hAnsi="Times New Roman" w:cs="Times New Roman"/>
          <w:sz w:val="24"/>
          <w:lang w:eastAsia="en-US"/>
        </w:rPr>
        <w:t>cm</w:t>
      </w:r>
      <w:r w:rsidRPr="0034701B">
        <w:rPr>
          <w:rFonts w:ascii="Times New Roman" w:hAnsi="Times New Roman" w:cs="Times New Roman"/>
          <w:sz w:val="24"/>
          <w:vertAlign w:val="superscript"/>
          <w:lang w:eastAsia="en-US"/>
        </w:rPr>
        <w:t>-1</w:t>
      </w:r>
      <w:r>
        <w:rPr>
          <w:rFonts w:ascii="Times New Roman" w:hAnsi="Times New Roman" w:cs="Times New Roman"/>
          <w:sz w:val="24"/>
          <w:lang w:eastAsia="en-US"/>
        </w:rPr>
        <w:t xml:space="preserve"> at each actuation cycle.</w:t>
      </w:r>
    </w:p>
    <w:p w:rsidR="00FC7F7C" w:rsidRDefault="00FC7F7C"/>
    <w:sectPr w:rsidR="00FC7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27B" w:rsidRDefault="00D5527B" w:rsidP="00BA4FAF">
      <w:pPr>
        <w:spacing w:after="0" w:line="240" w:lineRule="auto"/>
      </w:pPr>
      <w:r>
        <w:separator/>
      </w:r>
    </w:p>
  </w:endnote>
  <w:endnote w:type="continuationSeparator" w:id="0">
    <w:p w:rsidR="00D5527B" w:rsidRDefault="00D5527B" w:rsidP="00BA4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27B" w:rsidRDefault="00D5527B" w:rsidP="00BA4FAF">
      <w:pPr>
        <w:spacing w:after="0" w:line="240" w:lineRule="auto"/>
      </w:pPr>
      <w:r>
        <w:separator/>
      </w:r>
    </w:p>
  </w:footnote>
  <w:footnote w:type="continuationSeparator" w:id="0">
    <w:p w:rsidR="00D5527B" w:rsidRDefault="00D5527B" w:rsidP="00BA4F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FA2"/>
    <w:rsid w:val="0034701B"/>
    <w:rsid w:val="00786182"/>
    <w:rsid w:val="007B299A"/>
    <w:rsid w:val="007F3A10"/>
    <w:rsid w:val="00A91FA2"/>
    <w:rsid w:val="00B91EC7"/>
    <w:rsid w:val="00BA4FAF"/>
    <w:rsid w:val="00CC6A03"/>
    <w:rsid w:val="00D5527B"/>
    <w:rsid w:val="00FC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2E6B"/>
  <w15:chartTrackingRefBased/>
  <w15:docId w15:val="{AA283E1B-1A82-469B-BA50-D53F11211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A10"/>
  </w:style>
  <w:style w:type="paragraph" w:styleId="Heading1">
    <w:name w:val="heading 1"/>
    <w:basedOn w:val="ListParagraph"/>
    <w:next w:val="Normal"/>
    <w:link w:val="Heading1Char"/>
    <w:uiPriority w:val="2"/>
    <w:qFormat/>
    <w:rsid w:val="00B91EC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91EC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91EC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91EC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91EC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91EC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1E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B91EC7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91EC7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91EC7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91EC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91EC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B91EC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91E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FAF"/>
  </w:style>
  <w:style w:type="paragraph" w:styleId="Footer">
    <w:name w:val="footer"/>
    <w:basedOn w:val="Normal"/>
    <w:link w:val="FooterChar"/>
    <w:uiPriority w:val="99"/>
    <w:unhideWhenUsed/>
    <w:rsid w:val="00BA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an Ren</dc:creator>
  <cp:keywords/>
  <dc:description/>
  <cp:lastModifiedBy>Zhijian Ren</cp:lastModifiedBy>
  <cp:revision>5</cp:revision>
  <dcterms:created xsi:type="dcterms:W3CDTF">2020-08-25T00:47:00Z</dcterms:created>
  <dcterms:modified xsi:type="dcterms:W3CDTF">2020-08-25T01:38:00Z</dcterms:modified>
</cp:coreProperties>
</file>